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35CE1" w14:textId="4686EAD4" w:rsidR="00DE5464" w:rsidRDefault="00654E8F" w:rsidP="00DE5464">
      <w:pPr>
        <w:pStyle w:val="SupplementaryMaterial"/>
      </w:pPr>
      <w:bookmarkStart w:id="0" w:name="_GoBack"/>
      <w:bookmarkEnd w:id="0"/>
      <w:r w:rsidRPr="001549D3">
        <w:t>Supplementary Materia</w:t>
      </w:r>
      <w:r w:rsidR="00DE5464">
        <w:t xml:space="preserve">l </w:t>
      </w:r>
    </w:p>
    <w:p w14:paraId="0F17190B" w14:textId="41109F7E" w:rsidR="00DE5464" w:rsidRDefault="00DE5464" w:rsidP="00DE5464">
      <w:pPr>
        <w:spacing w:line="480" w:lineRule="auto"/>
        <w:rPr>
          <w:rFonts w:cs="Times New Roman"/>
          <w:szCs w:val="24"/>
        </w:rPr>
      </w:pPr>
      <w:r w:rsidRPr="00BE7BBD">
        <w:rPr>
          <w:rFonts w:cs="Times New Roman"/>
          <w:szCs w:val="24"/>
        </w:rPr>
        <w:t>Table 1:</w:t>
      </w:r>
      <w:r w:rsidR="00391ECF" w:rsidRPr="00391ECF">
        <w:rPr>
          <w:rFonts w:cs="Times New Roman"/>
          <w:szCs w:val="24"/>
        </w:rPr>
        <w:t xml:space="preserve"> </w:t>
      </w:r>
      <w:r w:rsidR="00193BC2" w:rsidRPr="00193BC2">
        <w:rPr>
          <w:rFonts w:cs="Times New Roman"/>
          <w:szCs w:val="24"/>
        </w:rPr>
        <w:t>Cohort study data indicating maternal gestational weight gain and body mass of mice receiving three different perinatal feeding treatments</w:t>
      </w:r>
      <w:r w:rsidR="00391ECF" w:rsidRPr="00391ECF">
        <w:rPr>
          <w:rFonts w:cs="Times New Roman"/>
          <w:szCs w:val="24"/>
        </w:rPr>
        <w:t xml:space="preserve">. </w:t>
      </w:r>
      <w:r w:rsidR="009119F0">
        <w:rPr>
          <w:rFonts w:cs="Times New Roman"/>
          <w:szCs w:val="24"/>
        </w:rPr>
        <w:t>Additionally,</w:t>
      </w:r>
      <w:r w:rsidR="00391ECF" w:rsidRPr="00391ECF">
        <w:rPr>
          <w:rFonts w:cs="Times New Roman"/>
          <w:szCs w:val="24"/>
        </w:rPr>
        <w:t xml:space="preserve"> </w:t>
      </w:r>
      <w:r w:rsidR="00964C06">
        <w:rPr>
          <w:rFonts w:cs="Times New Roman"/>
          <w:szCs w:val="24"/>
        </w:rPr>
        <w:t xml:space="preserve">this </w:t>
      </w:r>
      <w:r w:rsidR="00483582">
        <w:rPr>
          <w:rFonts w:cs="Times New Roman"/>
          <w:szCs w:val="24"/>
        </w:rPr>
        <w:t>table</w:t>
      </w:r>
      <w:r w:rsidR="00964C06">
        <w:rPr>
          <w:rFonts w:cs="Times New Roman"/>
          <w:szCs w:val="24"/>
        </w:rPr>
        <w:t xml:space="preserve"> </w:t>
      </w:r>
      <w:r w:rsidR="00391ECF" w:rsidRPr="00391ECF">
        <w:rPr>
          <w:rFonts w:cs="Times New Roman"/>
          <w:szCs w:val="24"/>
        </w:rPr>
        <w:t xml:space="preserve">shows </w:t>
      </w:r>
      <w:r w:rsidR="00483582">
        <w:rPr>
          <w:rFonts w:cs="Times New Roman"/>
          <w:szCs w:val="24"/>
        </w:rPr>
        <w:t xml:space="preserve">distinctive </w:t>
      </w:r>
      <w:r w:rsidR="00391ECF" w:rsidRPr="00391ECF">
        <w:rPr>
          <w:rFonts w:cs="Times New Roman"/>
          <w:szCs w:val="24"/>
        </w:rPr>
        <w:t>features of their offspring in adulthood, subdivide</w:t>
      </w:r>
      <w:r w:rsidR="009119F0">
        <w:rPr>
          <w:rFonts w:cs="Times New Roman"/>
          <w:szCs w:val="24"/>
        </w:rPr>
        <w:t>d</w:t>
      </w:r>
      <w:r w:rsidR="00391ECF" w:rsidRPr="00391ECF">
        <w:rPr>
          <w:rFonts w:cs="Times New Roman"/>
          <w:szCs w:val="24"/>
        </w:rPr>
        <w:t xml:space="preserve"> into two treatments of food availability. Letters indicate Tukey test differences. Abbreviations, AL: Alimentation </w:t>
      </w:r>
      <w:r w:rsidR="00391ECF" w:rsidRPr="006426D5">
        <w:rPr>
          <w:rFonts w:cs="Times New Roman"/>
          <w:i/>
          <w:iCs/>
          <w:szCs w:val="24"/>
        </w:rPr>
        <w:t>ad libitum</w:t>
      </w:r>
      <w:r w:rsidR="00391ECF" w:rsidRPr="00391ECF">
        <w:rPr>
          <w:rFonts w:cs="Times New Roman"/>
          <w:szCs w:val="24"/>
        </w:rPr>
        <w:t xml:space="preserve">; CR: </w:t>
      </w:r>
      <w:r w:rsidR="006426D5">
        <w:rPr>
          <w:rFonts w:cs="Times New Roman"/>
          <w:szCs w:val="24"/>
        </w:rPr>
        <w:t>c</w:t>
      </w:r>
      <w:r w:rsidR="00391ECF" w:rsidRPr="00391ECF">
        <w:rPr>
          <w:rFonts w:cs="Times New Roman"/>
          <w:szCs w:val="24"/>
        </w:rPr>
        <w:t xml:space="preserve">aloric restriction; RP: </w:t>
      </w:r>
      <w:r w:rsidR="006426D5">
        <w:rPr>
          <w:rFonts w:cs="Times New Roman"/>
          <w:szCs w:val="24"/>
        </w:rPr>
        <w:t>c</w:t>
      </w:r>
      <w:r w:rsidR="00391ECF" w:rsidRPr="00391ECF">
        <w:rPr>
          <w:rFonts w:cs="Times New Roman"/>
          <w:szCs w:val="24"/>
        </w:rPr>
        <w:t xml:space="preserve">aloric restriction in pregnancy; RL: </w:t>
      </w:r>
      <w:r w:rsidR="006426D5">
        <w:rPr>
          <w:rFonts w:cs="Times New Roman"/>
          <w:szCs w:val="24"/>
        </w:rPr>
        <w:t>c</w:t>
      </w:r>
      <w:r w:rsidR="00391ECF" w:rsidRPr="00391ECF">
        <w:rPr>
          <w:rFonts w:cs="Times New Roman"/>
          <w:szCs w:val="24"/>
        </w:rPr>
        <w:t xml:space="preserve">aloric restriction in lactation; MGWG: maternal gestational weight gain; BAT: </w:t>
      </w:r>
      <w:r w:rsidR="006426D5">
        <w:rPr>
          <w:rFonts w:cs="Times New Roman"/>
          <w:szCs w:val="24"/>
        </w:rPr>
        <w:t>b</w:t>
      </w:r>
      <w:r w:rsidR="00391ECF" w:rsidRPr="00391ECF">
        <w:rPr>
          <w:rFonts w:cs="Times New Roman"/>
          <w:szCs w:val="24"/>
        </w:rPr>
        <w:t>rown adipose tissue</w:t>
      </w:r>
      <w:r w:rsidR="00391ECF">
        <w:rPr>
          <w:rFonts w:cs="Times New Roman"/>
          <w:szCs w:val="24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281"/>
        <w:gridCol w:w="423"/>
        <w:gridCol w:w="1164"/>
        <w:gridCol w:w="550"/>
        <w:gridCol w:w="1285"/>
        <w:gridCol w:w="406"/>
        <w:gridCol w:w="1402"/>
        <w:gridCol w:w="521"/>
        <w:gridCol w:w="1166"/>
        <w:gridCol w:w="299"/>
        <w:gridCol w:w="1146"/>
        <w:gridCol w:w="493"/>
        <w:gridCol w:w="590"/>
        <w:gridCol w:w="853"/>
      </w:tblGrid>
      <w:tr w:rsidR="00B749AE" w:rsidRPr="00DE5464" w14:paraId="06967C28" w14:textId="77777777" w:rsidTr="00B749AE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01574" w14:textId="291F2E65" w:rsidR="00B749AE" w:rsidRPr="00391ECF" w:rsidRDefault="00B749AE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4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6DE88" w14:textId="10233656" w:rsidR="00B749AE" w:rsidRPr="00DE5464" w:rsidRDefault="00B749AE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 xml:space="preserve">Perinatal feeding </w:t>
            </w:r>
            <w:r w:rsidRPr="00B749A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d libitum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B749AE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AL</w:t>
            </w:r>
            <w:r w:rsidRPr="00B749AE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36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9E40E8" w14:textId="797F2AFB" w:rsidR="00B749AE" w:rsidRPr="00DE5464" w:rsidRDefault="00B749AE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 xml:space="preserve">Caloric restriction in pregnancy </w:t>
            </w:r>
          </w:p>
        </w:tc>
        <w:tc>
          <w:tcPr>
            <w:tcW w:w="31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D1A09" w14:textId="47A34999" w:rsidR="00B749AE" w:rsidRPr="00DE5464" w:rsidRDefault="00B749AE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Caloric restriction in lac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BCAE54" w14:textId="77777777" w:rsidR="00B749AE" w:rsidRPr="00DE5464" w:rsidRDefault="00B749AE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788517" w14:textId="77777777" w:rsidR="00B749AE" w:rsidRPr="00DE5464" w:rsidRDefault="00B749AE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12E83" w:rsidRPr="00DE5464" w14:paraId="5E948FBF" w14:textId="77777777" w:rsidTr="00B749AE">
        <w:trPr>
          <w:trHeight w:val="30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D7EC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Variables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3B45" w14:textId="77777777" w:rsidR="00DE5464" w:rsidRPr="00DE5464" w:rsidRDefault="00DE5464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AL-AL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AB4C" w14:textId="77777777" w:rsidR="00DE5464" w:rsidRPr="00DE5464" w:rsidRDefault="00DE5464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AL-CR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454D" w14:textId="77777777" w:rsidR="00DE5464" w:rsidRPr="00DE5464" w:rsidRDefault="00DE5464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RP-AL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416A" w14:textId="77777777" w:rsidR="00DE5464" w:rsidRPr="00DE5464" w:rsidRDefault="00DE5464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RP-CR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39F4" w14:textId="77777777" w:rsidR="00DE5464" w:rsidRPr="00DE5464" w:rsidRDefault="00DE5464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RL-AL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1332" w14:textId="77777777" w:rsidR="00DE5464" w:rsidRPr="00DE5464" w:rsidRDefault="00DE5464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RL-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1891" w14:textId="77777777" w:rsidR="00DE5464" w:rsidRPr="00DE5464" w:rsidRDefault="00DE5464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3D61" w14:textId="77777777" w:rsidR="00DE5464" w:rsidRPr="00DE5464" w:rsidRDefault="00DE5464" w:rsidP="00DE54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p-value</w:t>
            </w:r>
          </w:p>
        </w:tc>
      </w:tr>
      <w:tr w:rsidR="00612E83" w:rsidRPr="00DE5464" w14:paraId="6ADF842F" w14:textId="77777777" w:rsidTr="00B749AE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869B" w14:textId="2C05C94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MGWG</w:t>
            </w:r>
            <w:r w:rsidR="00612E83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(g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9138" w14:textId="7A0456AD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.46 ±3.87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F1ED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F01B" w14:textId="0DA7159B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.8±3.45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21F0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BDC4" w14:textId="5C3E50CD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.5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2.4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F048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B91A" w14:textId="5DAEB3B2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.92±1.95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BDBC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C458" w14:textId="2164641C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.21±2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1EF1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B527" w14:textId="13201976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.79±2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7C73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151A" w14:textId="6DB86C1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3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71AA" w14:textId="571805D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88</w:t>
            </w:r>
          </w:p>
        </w:tc>
      </w:tr>
      <w:tr w:rsidR="00612E83" w:rsidRPr="00DE5464" w14:paraId="6602DB7A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BDF01FA" w14:textId="53F4D646" w:rsidR="00612E83" w:rsidRPr="00DE5464" w:rsidRDefault="00612E83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Mother body mas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F1D2D2F" w14:textId="77777777" w:rsidR="00612E83" w:rsidRPr="00DE5464" w:rsidRDefault="00612E83" w:rsidP="00612E8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3.67 ±5.39</w:t>
            </w:r>
          </w:p>
        </w:tc>
        <w:tc>
          <w:tcPr>
            <w:tcW w:w="423" w:type="dxa"/>
            <w:shd w:val="clear" w:color="auto" w:fill="auto"/>
            <w:vAlign w:val="bottom"/>
          </w:tcPr>
          <w:p w14:paraId="555B93E2" w14:textId="3091A96B" w:rsidR="00612E83" w:rsidRPr="00DE5464" w:rsidRDefault="00612E83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5452A8E" w14:textId="4FEBC651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4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4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97E612E" w14:textId="77777777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062E226" w14:textId="3427DFD3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4.55±3.20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2C8AADBD" w14:textId="77777777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F37EEA5" w14:textId="1E7D9635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4.45±3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FCB189D" w14:textId="77777777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D7C35B9" w14:textId="542005E4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3.11±3.7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1125C942" w14:textId="77777777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1A6B4A7" w14:textId="12986F6D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3.92±3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236D560B" w14:textId="77777777" w:rsidR="00612E83" w:rsidRPr="00DE5464" w:rsidRDefault="00612E83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AA2B6" w14:textId="2029589E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0FB3B" w14:textId="6D397352" w:rsidR="00612E83" w:rsidRPr="00DE5464" w:rsidRDefault="00612E83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97</w:t>
            </w:r>
          </w:p>
        </w:tc>
      </w:tr>
      <w:tr w:rsidR="00612E83" w:rsidRPr="00DE5464" w14:paraId="623557B0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6AAB762" w14:textId="75F7607E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Body mass change </w:t>
            </w:r>
            <w:r w:rsidR="003F40D5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E49D8D5" w14:textId="15FB0FB5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0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73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2103FF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473BA3C" w14:textId="31F0793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7.00±3.2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6BC43C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F81C531" w14:textId="0A2E8CD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0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61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3076F212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E316D63" w14:textId="7ACA2C6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8.7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1.2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93E486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56D7927" w14:textId="286EEB8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32±0.8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63CDBB29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692069C" w14:textId="644DFAAD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7.21±2.6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B146C09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1552F" w14:textId="30984696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5.6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DC397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48788297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371E0FE" w14:textId="7380544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Body mass</w:t>
            </w:r>
            <w:r w:rsidR="00612E83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D132E3" w14:textId="55043C85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8.24±1.6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1E99F44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33DEC8A" w14:textId="66858A35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2.2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3.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9A8374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55EAEFC" w14:textId="62B6746D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8.12±1.10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2C6BD8DB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06B2532" w14:textId="12F0DBB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9.47±1.7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97ECE9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C99356" w14:textId="28C3EA20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8.22±1.7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1026217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1DE6FD4" w14:textId="1615FAD0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1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2.2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6D74E830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C60EA" w14:textId="0A0ABB22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9.2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EC501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5D54F490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236C2C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Heart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9DB4A06" w14:textId="7C77E41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9±0.02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0CB39A14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12AB932" w14:textId="454EE45E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F0F9B64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,c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C91834" w14:textId="0FF7195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7±0.0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41B26AAB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4B2EB8C" w14:textId="47CE32D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F035A5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EAE690C" w14:textId="4C805970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7±0.01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54009AD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642289E" w14:textId="5D157E8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4±0.0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231CF371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,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3F8D0" w14:textId="2F6C0E5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3.5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D175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09BE5D7D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F372C9B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Liver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2B6E631" w14:textId="3AA5EBE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25±0.37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DA99BE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ECEA5F0" w14:textId="76EB288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08±0.2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8C0CACA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b,c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30A915" w14:textId="2CCF59E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0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1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30D37494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B2C2576" w14:textId="022BF8F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75±0.1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7A5F59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,c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4CB4D8A" w14:textId="706BACB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28±0.3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266A7D01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E4A48FB" w14:textId="5CC4C90E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98±0.2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62DEB92C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b,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2ADB8" w14:textId="0AEE413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.9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F326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3EF9531D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7152873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Intestine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1BDABC7" w14:textId="2D16CB74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11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473CFA0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9F12143" w14:textId="6C335A5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0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1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295F603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,c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E0B8F81" w14:textId="5B360FA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1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13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5C8D2D77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F1613C2" w14:textId="24A5A80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0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1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D00D80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,c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46CB3F4" w14:textId="715A07B4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21±0.1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794053A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3D640D4" w14:textId="677CDAB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98±0.1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3D81D4F7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3DA4D" w14:textId="7147E5DD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A9C42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4FD06EBA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DF64FC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Intestine (cm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D5F9A19" w14:textId="23D7152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8.46±2.5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07A7A76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5CDA056" w14:textId="34A69E9D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5.51±2.7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C8CEA7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0CC927" w14:textId="447D3CB5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8.42±1.4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168DADD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453E92D" w14:textId="14278A3F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3.87±1.7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22540C9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A3325E7" w14:textId="0F6A054D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8.93±2.5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7741E24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 xml:space="preserve">a 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593F745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3.83±3.7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881F49A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165F3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1095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5DE905A2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A34B5DB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Spleen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33155B2" w14:textId="7B1A354B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2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6B15DEA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d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D6CA217" w14:textId="109F503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07±0.0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B931C27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f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ABEF2B" w14:textId="25E31A76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200306C9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c,d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F280F68" w14:textId="18C0BDBD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05±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EE3E013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,f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1803D4" w14:textId="08A079B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1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6F57CE6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d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69739E4" w14:textId="4663388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07±0.03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429490E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7ED25" w14:textId="2A2A21B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4.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18E9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6F14F69D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F8A0792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Epididymal fat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D513F35" w14:textId="21EC061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5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0F2C5EC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C9FB756" w14:textId="216D68F0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3±0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6495ED2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7C76C71" w14:textId="4845103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0±0.11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0897EFD7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 ,c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7D8B4D7" w14:textId="6A6751F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9±0.1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F9E7C9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,c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E1F6B13" w14:textId="226979D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5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1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765BA22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4687B60" w14:textId="291FDCB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07±0.13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2751D72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90097" w14:textId="2CDA2CEE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9.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86485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325FA30C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245DD00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BAT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D3BF523" w14:textId="3631843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037F2AB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D655161" w14:textId="176A5CE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3±0.0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2EFC61C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901223" w14:textId="4C0E87C6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4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5914AD1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c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9424107" w14:textId="1E6C4940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0±0.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DC556F3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A584F7" w14:textId="073A264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8±0.0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36EAC5A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AD9446" w14:textId="6801D39B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91E1DE5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D9336" w14:textId="197290DA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4.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5613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02CE4A45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9FEC70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Cecum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E25E57A" w14:textId="4BED709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2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2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EE17147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9C3A993" w14:textId="50E90B7B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8±0.0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24D651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2CD4EA" w14:textId="647B8FF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26±0.04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08F0E483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C7B1E5A" w14:textId="0CD6905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A483558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F3331DA" w14:textId="62663CDF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2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6A0C83E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D2E5EE2" w14:textId="5B792F4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9±0.0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76FAF5F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BEEB6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18314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2A941CDB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F03EECA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Kidney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4EC9E4B" w14:textId="1C5ED38B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8±0.05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48164BC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30250B3" w14:textId="0E46E5C2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0±0.1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ADE92A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AE0B23" w14:textId="50919A3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0AEDF3BB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c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5AC1619" w14:textId="5F71FD25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30±0.0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5D8B861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62623A0" w14:textId="71B8D994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6±0.0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7031886A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b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4B3BCD" w14:textId="5FBC724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3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5C41F38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84387" w14:textId="2A4EEF1B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0.0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388C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70DF178A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F23C51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Reproductive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A4DD548" w14:textId="29033155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79±0.15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6FC0CA3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E7DAF1E" w14:textId="553FDE7B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5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1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6B3ECF0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F958142" w14:textId="0CA4F12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7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18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258CCB85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568819D" w14:textId="2FA2B3C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0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54124C6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F2C9760" w14:textId="37F5F4B0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7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8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6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0CB7F061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78D7D0D" w14:textId="78713F5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6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5A031DF5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12FB9" w14:textId="7C6D061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3.0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09F60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&lt; 0.0001</w:t>
            </w:r>
          </w:p>
        </w:tc>
      </w:tr>
      <w:tr w:rsidR="00612E83" w:rsidRPr="00DE5464" w14:paraId="4183F33D" w14:textId="77777777" w:rsidTr="00B749AE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96F81A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Stomach (g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FB8D7BB" w14:textId="5C0D6B09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20±0.07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1391C6B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703F589" w14:textId="6F3F529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24±0.0</w:t>
            </w:r>
            <w:r w:rsidR="00D40EB8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DEF593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23F7C82" w14:textId="29EB1B02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0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86576D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406" w:type="dxa"/>
            <w:shd w:val="clear" w:color="auto" w:fill="auto"/>
            <w:noWrap/>
            <w:vAlign w:val="bottom"/>
            <w:hideMark/>
          </w:tcPr>
          <w:p w14:paraId="18987107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B34DF4E" w14:textId="42A52054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2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6676AE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7E241F" w14:textId="3BE7D048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19±0.0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4A3C962C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159F8D1" w14:textId="63A7E7E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2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43AB33C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F436D" w14:textId="7D8FCA1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A5B0F" w14:textId="77777777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28</w:t>
            </w:r>
          </w:p>
        </w:tc>
      </w:tr>
      <w:tr w:rsidR="00612E83" w:rsidRPr="00DE5464" w14:paraId="434CCE5B" w14:textId="77777777" w:rsidTr="00B749AE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4C1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n-GB" w:eastAsia="es-CL"/>
              </w:rPr>
              <w:t>Brain (g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F662" w14:textId="09D00D9E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7±0.02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058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37BD" w14:textId="76466DB0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7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F9A4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FA51" w14:textId="42A821FC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2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EB6F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04D4" w14:textId="3C99D6EC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</w:t>
            </w:r>
            <w:r w:rsidR="00CD4DD0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4</w:t>
            </w: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±0.02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E41A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7DEE" w14:textId="63151C34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7±0.0</w:t>
            </w:r>
            <w:r w:rsidR="00795C06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EE0D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c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335A" w14:textId="3BDFEE2F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45±0.02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DA3E" w14:textId="77777777" w:rsidR="00DE5464" w:rsidRPr="00DE5464" w:rsidRDefault="00DE5464" w:rsidP="00DE54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CL"/>
              </w:rPr>
              <w:t>a,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2822" w14:textId="1A91FB03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3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6F40" w14:textId="6D576AB1" w:rsidR="00DE5464" w:rsidRPr="00DE5464" w:rsidRDefault="00DE5464" w:rsidP="00DE546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DE5464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0.03</w:t>
            </w:r>
          </w:p>
        </w:tc>
      </w:tr>
    </w:tbl>
    <w:p w14:paraId="29E13EA8" w14:textId="77777777" w:rsidR="00DE5464" w:rsidRPr="00B21ECD" w:rsidRDefault="00DE5464" w:rsidP="00DE5464">
      <w:pPr>
        <w:spacing w:line="480" w:lineRule="auto"/>
        <w:rPr>
          <w:rFonts w:cs="Times New Roman"/>
          <w:szCs w:val="24"/>
        </w:rPr>
      </w:pPr>
    </w:p>
    <w:p w14:paraId="77C27C0A" w14:textId="49D74842" w:rsidR="00DE5464" w:rsidRDefault="00DE5464" w:rsidP="00DE5464">
      <w:pPr>
        <w:spacing w:line="480" w:lineRule="auto"/>
        <w:rPr>
          <w:rFonts w:cs="Times New Roman"/>
          <w:szCs w:val="24"/>
        </w:rPr>
      </w:pPr>
      <w:bookmarkStart w:id="1" w:name="_Hlk75697289"/>
      <w:r w:rsidRPr="00745E2F">
        <w:rPr>
          <w:rFonts w:cs="Times New Roman"/>
          <w:szCs w:val="24"/>
        </w:rPr>
        <w:lastRenderedPageBreak/>
        <w:t xml:space="preserve">Table 2: </w:t>
      </w:r>
      <w:r w:rsidR="009119F0">
        <w:rPr>
          <w:rFonts w:cs="Times New Roman"/>
          <w:szCs w:val="24"/>
        </w:rPr>
        <w:t>qPCR</w:t>
      </w:r>
      <w:r w:rsidR="009119F0" w:rsidRPr="00745E2F">
        <w:rPr>
          <w:rFonts w:cs="Times New Roman"/>
          <w:szCs w:val="24"/>
        </w:rPr>
        <w:t xml:space="preserve"> </w:t>
      </w:r>
      <w:r w:rsidRPr="00745E2F">
        <w:rPr>
          <w:rFonts w:cs="Times New Roman"/>
          <w:szCs w:val="24"/>
        </w:rPr>
        <w:t>Primer</w:t>
      </w:r>
      <w:r w:rsidR="009119F0">
        <w:rPr>
          <w:rFonts w:cs="Times New Roman"/>
          <w:szCs w:val="24"/>
        </w:rPr>
        <w:t xml:space="preserve"> sequences</w:t>
      </w:r>
      <w:r w:rsidRPr="00745E2F">
        <w:rPr>
          <w:rFonts w:cs="Times New Roman"/>
          <w:szCs w:val="24"/>
        </w:rPr>
        <w:t xml:space="preserve"> </w:t>
      </w:r>
      <w:r w:rsidR="009119F0">
        <w:rPr>
          <w:rFonts w:cs="Times New Roman"/>
          <w:szCs w:val="24"/>
        </w:rPr>
        <w:t>for mouse gene expression assays.</w:t>
      </w: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0"/>
        <w:gridCol w:w="5380"/>
      </w:tblGrid>
      <w:tr w:rsidR="00DE5464" w:rsidRPr="00AC7981" w14:paraId="186D1EA6" w14:textId="77777777" w:rsidTr="005A72D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7B1D755A" w14:textId="77777777" w:rsidR="00DE5464" w:rsidRPr="006426D5" w:rsidRDefault="00DE5464" w:rsidP="005A72DA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s-CL"/>
              </w:rPr>
            </w:pPr>
            <w:r w:rsidRPr="006426D5">
              <w:rPr>
                <w:rFonts w:eastAsia="Times New Roman" w:cs="Times New Roman"/>
                <w:b/>
                <w:bCs/>
                <w:color w:val="000000"/>
                <w:lang w:eastAsia="es-CL"/>
              </w:rPr>
              <w:t>Gen</w:t>
            </w:r>
          </w:p>
        </w:tc>
        <w:tc>
          <w:tcPr>
            <w:tcW w:w="6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C094A" w14:textId="77777777" w:rsidR="00DE5464" w:rsidRPr="006426D5" w:rsidRDefault="00DE5464" w:rsidP="005A72DA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s-CL"/>
              </w:rPr>
            </w:pPr>
            <w:r w:rsidRPr="006426D5">
              <w:rPr>
                <w:rFonts w:eastAsia="Times New Roman" w:cs="Times New Roman"/>
                <w:b/>
                <w:bCs/>
                <w:color w:val="000000"/>
                <w:lang w:eastAsia="es-CL"/>
              </w:rPr>
              <w:t>Sequence</w:t>
            </w:r>
          </w:p>
        </w:tc>
      </w:tr>
      <w:tr w:rsidR="00DE5464" w:rsidRPr="00AC7981" w14:paraId="74377C14" w14:textId="77777777" w:rsidTr="005A72DA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73B6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sirt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E9CE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51C4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CAGACCCTCAAGCCATGTTT</w:t>
            </w:r>
          </w:p>
        </w:tc>
      </w:tr>
      <w:tr w:rsidR="00DE5464" w:rsidRPr="00AC7981" w14:paraId="1126FFD3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0E18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7E5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6002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ATTCCTGCAACCTGCTCCAA</w:t>
            </w:r>
          </w:p>
        </w:tc>
      </w:tr>
      <w:tr w:rsidR="00DE5464" w:rsidRPr="00AC7981" w14:paraId="32E94ADE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05FD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pparα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8791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722F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CCAGTACTGCCGTTTTCACA</w:t>
            </w:r>
          </w:p>
        </w:tc>
      </w:tr>
      <w:tr w:rsidR="00DE5464" w:rsidRPr="00AC7981" w14:paraId="6BE073CF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FAA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E81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AB38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TTGAGGTCTGCAGTTTCCGA</w:t>
            </w:r>
          </w:p>
        </w:tc>
      </w:tr>
      <w:tr w:rsidR="00DE5464" w:rsidRPr="00AC7981" w14:paraId="60AF1699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BEC4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ppar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34B4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AC85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AGGGCGATCTTGACAGGAAA</w:t>
            </w:r>
          </w:p>
        </w:tc>
      </w:tr>
      <w:tr w:rsidR="00DE5464" w:rsidRPr="00AC7981" w14:paraId="2ED78B02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D2D6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1AC1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5519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ATCGAAACTGGCACCCTTGA</w:t>
            </w:r>
          </w:p>
        </w:tc>
      </w:tr>
      <w:tr w:rsidR="00DE5464" w:rsidRPr="00AC7981" w14:paraId="4B0C9C80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6EC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 xml:space="preserve">pgc-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D23D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B71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AATGCAGCGGTCTTAGCACT</w:t>
            </w:r>
          </w:p>
        </w:tc>
      </w:tr>
      <w:tr w:rsidR="00DE5464" w:rsidRPr="00AC7981" w14:paraId="5C363BC0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BB28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D382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043B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AGGGTCATCGTTTGTGGTCA</w:t>
            </w:r>
          </w:p>
        </w:tc>
      </w:tr>
      <w:tr w:rsidR="00DE5464" w:rsidRPr="00AC7981" w14:paraId="51C4498B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94E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pepc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9609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A2CC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TGGAAGGCAATGCTCAGCTGT</w:t>
            </w:r>
          </w:p>
        </w:tc>
      </w:tr>
      <w:tr w:rsidR="00DE5464" w:rsidRPr="00AC7981" w14:paraId="17C170AB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46BD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BA6C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7B27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TGCTTTCGATCCTGGCCACAT</w:t>
            </w:r>
          </w:p>
        </w:tc>
      </w:tr>
      <w:tr w:rsidR="00DE5464" w:rsidRPr="00AC7981" w14:paraId="0DD1E332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205E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 xml:space="preserve">p5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A498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2B2B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AGACTGGATGACTGCCATGGA</w:t>
            </w:r>
          </w:p>
        </w:tc>
      </w:tr>
      <w:tr w:rsidR="00DE5464" w:rsidRPr="00AC7981" w14:paraId="74D8983D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AF15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221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C3D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GCTTCACTTGGGCCTTCAAA</w:t>
            </w:r>
          </w:p>
        </w:tc>
      </w:tr>
      <w:tr w:rsidR="00DE5464" w:rsidRPr="00AC7981" w14:paraId="3CFC2023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5253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mao-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FEDD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2D6A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TGGCAAGCAAGACATGCTGA</w:t>
            </w:r>
          </w:p>
        </w:tc>
      </w:tr>
      <w:tr w:rsidR="00DE5464" w:rsidRPr="00AC7981" w14:paraId="441E00B2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675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4E2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B56E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ACAAGAACCACAGGGCAGAT</w:t>
            </w:r>
          </w:p>
        </w:tc>
      </w:tr>
      <w:tr w:rsidR="00DE5464" w:rsidRPr="00AC7981" w14:paraId="2CD93949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8E4C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uc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C715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69CA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AGCTTTGCCTCACTCAGGAT</w:t>
            </w:r>
          </w:p>
        </w:tc>
      </w:tr>
      <w:tr w:rsidR="00DE5464" w:rsidRPr="00AC7981" w14:paraId="5C0D1C5C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6343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E98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5B1B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TGGGCTTGCATTCTGACCTT</w:t>
            </w:r>
          </w:p>
        </w:tc>
      </w:tr>
      <w:tr w:rsidR="00DE5464" w:rsidRPr="00AC7981" w14:paraId="316105FE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181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hmb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4B22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2832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TTCGCTGCATTGCTGAAAGGG</w:t>
            </w:r>
          </w:p>
        </w:tc>
      </w:tr>
      <w:tr w:rsidR="00DE5464" w:rsidRPr="00AC7981" w14:paraId="2A547EBE" w14:textId="77777777" w:rsidTr="005A72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B69D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A0F8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0E5B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TTGCTGAACAGGGACCTGGAT</w:t>
            </w:r>
          </w:p>
        </w:tc>
      </w:tr>
      <w:tr w:rsidR="00DE5464" w:rsidRPr="00AC7981" w14:paraId="1F387837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1605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gapd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6CDF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38D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ACTTGAAGGGTGGAGCCAAA</w:t>
            </w:r>
          </w:p>
        </w:tc>
      </w:tr>
      <w:tr w:rsidR="00DE5464" w:rsidRPr="00AC7981" w14:paraId="3B85BF75" w14:textId="77777777" w:rsidTr="005A72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8E1A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728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FF5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GCCCTTCCACAATGCCAAAG</w:t>
            </w:r>
          </w:p>
        </w:tc>
      </w:tr>
      <w:tr w:rsidR="00DE5464" w:rsidRPr="00AC7981" w14:paraId="2E3A7050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C319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b2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685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0E3F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CATGGCTCGCTCGGTGAC</w:t>
            </w:r>
          </w:p>
        </w:tc>
      </w:tr>
      <w:tr w:rsidR="00DE5464" w:rsidRPr="00AC7981" w14:paraId="21D7194D" w14:textId="77777777" w:rsidTr="005A72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7658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DA2C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9968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CAGTTCAGTATGTTCGGCTTCC</w:t>
            </w:r>
          </w:p>
        </w:tc>
      </w:tr>
      <w:tr w:rsidR="00DE5464" w:rsidRPr="00AC7981" w14:paraId="37CF8F8E" w14:textId="77777777" w:rsidTr="005A72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5D0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  <w:r w:rsidRPr="004F17FB">
              <w:rPr>
                <w:rFonts w:eastAsia="Times New Roman" w:cs="Times New Roman"/>
                <w:i/>
                <w:iCs/>
                <w:color w:val="000000"/>
                <w:lang w:eastAsia="es-CL"/>
              </w:rPr>
              <w:t>hpr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9A69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szCs w:val="24"/>
                <w:lang w:eastAsia="es-CL"/>
              </w:rPr>
              <w:t>Fw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6C8F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TGACACTGGCAAAACAATGCA</w:t>
            </w:r>
          </w:p>
        </w:tc>
      </w:tr>
      <w:tr w:rsidR="00DE5464" w:rsidRPr="00AC7981" w14:paraId="0DA9418C" w14:textId="77777777" w:rsidTr="005A72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9C0" w14:textId="77777777" w:rsidR="00DE5464" w:rsidRPr="004F17FB" w:rsidRDefault="00DE5464" w:rsidP="005A72DA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194F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Rev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CE62" w14:textId="77777777" w:rsidR="00DE5464" w:rsidRPr="00AC7981" w:rsidRDefault="00DE5464" w:rsidP="005A72DA">
            <w:pPr>
              <w:spacing w:after="0"/>
              <w:rPr>
                <w:rFonts w:eastAsia="Times New Roman" w:cs="Times New Roman"/>
                <w:color w:val="000000"/>
                <w:lang w:eastAsia="es-CL"/>
              </w:rPr>
            </w:pPr>
            <w:r w:rsidRPr="00AC7981">
              <w:rPr>
                <w:rFonts w:eastAsia="Times New Roman" w:cs="Times New Roman"/>
                <w:color w:val="000000"/>
                <w:lang w:eastAsia="es-CL"/>
              </w:rPr>
              <w:t>GGTCCTTTTCACCAGCAAGCT</w:t>
            </w:r>
          </w:p>
        </w:tc>
      </w:tr>
    </w:tbl>
    <w:p w14:paraId="0D72FB15" w14:textId="77777777" w:rsidR="00DE5464" w:rsidRPr="00DE5464" w:rsidRDefault="00DE5464" w:rsidP="00DE5464"/>
    <w:sectPr w:rsidR="00DE5464" w:rsidRPr="00DE5464" w:rsidSect="00DE5464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7D7B8" w14:textId="77777777" w:rsidR="00D6622C" w:rsidRDefault="00D6622C" w:rsidP="00117666">
      <w:pPr>
        <w:spacing w:after="0"/>
      </w:pPr>
      <w:r>
        <w:separator/>
      </w:r>
    </w:p>
  </w:endnote>
  <w:endnote w:type="continuationSeparator" w:id="0">
    <w:p w14:paraId="58D642E7" w14:textId="77777777" w:rsidR="00D6622C" w:rsidRDefault="00D662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1E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1E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1E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1E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D943F" w14:textId="77777777" w:rsidR="00D6622C" w:rsidRDefault="00D6622C" w:rsidP="00117666">
      <w:pPr>
        <w:spacing w:after="0"/>
      </w:pPr>
      <w:r>
        <w:separator/>
      </w:r>
    </w:p>
  </w:footnote>
  <w:footnote w:type="continuationSeparator" w:id="0">
    <w:p w14:paraId="1476870B" w14:textId="77777777" w:rsidR="00D6622C" w:rsidRDefault="00D662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716"/>
    <w:rsid w:val="000D2AB9"/>
    <w:rsid w:val="00105FD9"/>
    <w:rsid w:val="00117666"/>
    <w:rsid w:val="001549D3"/>
    <w:rsid w:val="00160065"/>
    <w:rsid w:val="00177D84"/>
    <w:rsid w:val="00193BC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ECF"/>
    <w:rsid w:val="003A4386"/>
    <w:rsid w:val="003D2F2D"/>
    <w:rsid w:val="003E518C"/>
    <w:rsid w:val="003F40D5"/>
    <w:rsid w:val="00401590"/>
    <w:rsid w:val="004129E1"/>
    <w:rsid w:val="00447801"/>
    <w:rsid w:val="00452E9C"/>
    <w:rsid w:val="004735C8"/>
    <w:rsid w:val="00483582"/>
    <w:rsid w:val="004947A6"/>
    <w:rsid w:val="004961FF"/>
    <w:rsid w:val="00517A89"/>
    <w:rsid w:val="005250F2"/>
    <w:rsid w:val="00593EEA"/>
    <w:rsid w:val="005A5EEE"/>
    <w:rsid w:val="00612E83"/>
    <w:rsid w:val="006375C7"/>
    <w:rsid w:val="006426D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EC8"/>
    <w:rsid w:val="00790BB3"/>
    <w:rsid w:val="00795C06"/>
    <w:rsid w:val="007C206C"/>
    <w:rsid w:val="00817DD6"/>
    <w:rsid w:val="0083759F"/>
    <w:rsid w:val="0086576D"/>
    <w:rsid w:val="00885156"/>
    <w:rsid w:val="008F0A99"/>
    <w:rsid w:val="00901D13"/>
    <w:rsid w:val="009119F0"/>
    <w:rsid w:val="009151AA"/>
    <w:rsid w:val="0093429D"/>
    <w:rsid w:val="00943573"/>
    <w:rsid w:val="00964134"/>
    <w:rsid w:val="00964C06"/>
    <w:rsid w:val="00970F7D"/>
    <w:rsid w:val="00994A3D"/>
    <w:rsid w:val="009C2B12"/>
    <w:rsid w:val="00A174D9"/>
    <w:rsid w:val="00A36FE1"/>
    <w:rsid w:val="00AA4D24"/>
    <w:rsid w:val="00AB6715"/>
    <w:rsid w:val="00B1671E"/>
    <w:rsid w:val="00B25EB8"/>
    <w:rsid w:val="00B37F4D"/>
    <w:rsid w:val="00B749AE"/>
    <w:rsid w:val="00C52A7B"/>
    <w:rsid w:val="00C55FD1"/>
    <w:rsid w:val="00C56BAF"/>
    <w:rsid w:val="00C679AA"/>
    <w:rsid w:val="00C75972"/>
    <w:rsid w:val="00CD066B"/>
    <w:rsid w:val="00CD4DD0"/>
    <w:rsid w:val="00CE4FEE"/>
    <w:rsid w:val="00CE5162"/>
    <w:rsid w:val="00D060CF"/>
    <w:rsid w:val="00D40EB8"/>
    <w:rsid w:val="00D6622C"/>
    <w:rsid w:val="00DB59C3"/>
    <w:rsid w:val="00DC259A"/>
    <w:rsid w:val="00DE23E8"/>
    <w:rsid w:val="00DE5464"/>
    <w:rsid w:val="00E1017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Light">
    <w:name w:val="Grid Table Light"/>
    <w:basedOn w:val="TableNormal"/>
    <w:uiPriority w:val="40"/>
    <w:rsid w:val="00DE546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426D5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Light">
    <w:name w:val="Grid Table Light"/>
    <w:basedOn w:val="TableNormal"/>
    <w:uiPriority w:val="40"/>
    <w:rsid w:val="00DE546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426D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F69FA9-D520-4E36-9770-AE75DDDAF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712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4028_PAVITHRA</cp:lastModifiedBy>
  <cp:revision>2</cp:revision>
  <cp:lastPrinted>2013-10-03T12:51:00Z</cp:lastPrinted>
  <dcterms:created xsi:type="dcterms:W3CDTF">2021-11-22T12:39:00Z</dcterms:created>
  <dcterms:modified xsi:type="dcterms:W3CDTF">2021-11-22T12:39:00Z</dcterms:modified>
</cp:coreProperties>
</file>